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rPr>
          <w:lang w:val="en-US"/>
        </w:rPr>
      </w:pPr>
      <w:bookmarkStart w:id="0" w:name="_Toc137803423"/>
      <w:bookmarkStart w:id="1" w:name="_Toc144203548"/>
      <w:bookmarkStart w:id="2" w:name="_GoBack"/>
      <w:bookmarkEnd w:id="2"/>
      <w:r>
        <w:rPr>
          <w:lang w:val="en-US"/>
        </w:rPr>
        <w:t xml:space="preserve">Additional file </w:t>
      </w:r>
      <w:bookmarkEnd w:id="0"/>
      <w:r>
        <w:rPr>
          <w:lang w:val="en-US"/>
        </w:rPr>
        <w:t>8</w:t>
      </w:r>
      <w:bookmarkEnd w:id="1"/>
    </w:p>
    <w:p>
      <w:pPr>
        <w:pStyle w:val="Beschriftung"/>
        <w:keepNext/>
        <w:rPr>
          <w:lang w:val="en-US"/>
        </w:rPr>
      </w:pPr>
      <w:r>
        <w:rPr>
          <w:lang w:val="en-US"/>
        </w:rPr>
        <w:t>Table:</w:t>
      </w:r>
      <w:r>
        <w:rPr>
          <w:rFonts w:cstheme="minorHAnsi"/>
          <w:color w:val="auto"/>
          <w:lang w:val="en-US"/>
        </w:rPr>
        <w:t xml:space="preserve"> </w:t>
      </w:r>
      <w:bookmarkStart w:id="3" w:name="_Hlk137806241"/>
      <w:r>
        <w:rPr>
          <w:lang w:val="en-US"/>
        </w:rPr>
        <w:t>Syndrome enrolment of case-patients that reported antibiotic use in the ten days prior to study enrolment</w:t>
      </w:r>
      <w:bookmarkEnd w:id="3"/>
    </w:p>
    <w:tbl>
      <w:tblPr>
        <w:tblW w:w="11179" w:type="dxa"/>
        <w:tblInd w:w="-4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249"/>
        <w:gridCol w:w="657"/>
        <w:gridCol w:w="807"/>
        <w:gridCol w:w="395"/>
        <w:gridCol w:w="412"/>
        <w:gridCol w:w="849"/>
        <w:gridCol w:w="76"/>
        <w:gridCol w:w="731"/>
        <w:gridCol w:w="849"/>
        <w:gridCol w:w="358"/>
        <w:gridCol w:w="449"/>
        <w:gridCol w:w="849"/>
        <w:gridCol w:w="468"/>
        <w:gridCol w:w="189"/>
        <w:gridCol w:w="767"/>
        <w:gridCol w:w="82"/>
        <w:gridCol w:w="233"/>
        <w:gridCol w:w="1952"/>
      </w:tblGrid>
      <w:tr>
        <w:trPr>
          <w:gridAfter w:val="3"/>
          <w:wAfter w:w="2267" w:type="dxa"/>
          <w:trHeight w:val="282"/>
        </w:trPr>
        <w:tc>
          <w:tcPr>
            <w:tcW w:w="10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85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 xml:space="preserve">Syndrome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de-DE"/>
              </w:rPr>
              <w:t>enrolment</w:t>
            </w:r>
            <w:proofErr w:type="spellEnd"/>
          </w:p>
        </w:tc>
      </w:tr>
      <w:tr>
        <w:trPr>
          <w:trHeight w:val="282"/>
        </w:trPr>
        <w:tc>
          <w:tcPr>
            <w:tcW w:w="807" w:type="dxa"/>
            <w:tcBorders>
              <w:top w:val="nil"/>
              <w:left w:val="nil"/>
              <w:right w:val="nil"/>
            </w:tcBorders>
          </w:tcPr>
          <w:p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10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133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          AFUDC</w:t>
            </w:r>
          </w:p>
        </w:tc>
        <w:tc>
          <w:tcPr>
            <w:tcW w:w="193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               GI</w:t>
            </w:r>
          </w:p>
        </w:tc>
        <w:tc>
          <w:tcPr>
            <w:tcW w:w="17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         RTI</w:t>
            </w:r>
          </w:p>
        </w:tc>
        <w:tc>
          <w:tcPr>
            <w:tcW w:w="127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GI/RTI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>Health facility by country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right w:val="nil"/>
            </w:tcBorders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 CIV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5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6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.6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6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BF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47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7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5.6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5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16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7.0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0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 DRC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90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1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.0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3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.3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6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4.9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.8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RSA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22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1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.8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4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2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1.4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.5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>Health facility by location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 xml:space="preserve"> 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Rural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it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97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6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4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8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.8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4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 Urban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sit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,28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63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.0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10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.8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22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2.1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.1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 xml:space="preserve">Health facility by country/location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 CIV, urba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7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.6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1.5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7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CIV, rur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.3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0.0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6.7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0.0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BF, urba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11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3.9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.6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0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0.2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3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BF, rur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5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5.7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.9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.0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.4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DRC, urba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52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.6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.7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75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.5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DRC, rur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7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4.6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.8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.7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9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RSA, urba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07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8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4.0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.8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RSA, rur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15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.3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8.4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.2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 xml:space="preserve">COVID-19 </w:t>
            </w: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pandemic</w:t>
            </w:r>
            <w:proofErr w:type="spellEnd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nrolled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befor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bookmarkStart w:id="4" w:name="_Hlk142912535"/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,319</w:t>
            </w:r>
            <w:bookmarkEnd w:id="4"/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1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7.0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9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2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9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4.6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70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.3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uppressLineNumbers/>
              <w:spacing w:after="0" w:line="276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Enrolled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uring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,93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5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6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23.3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,0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36.9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13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uppressLineNumbers/>
              <w:spacing w:after="0" w:line="276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  <w:t>4.7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 xml:space="preserve">Sex, by age </w:t>
            </w:r>
          </w:p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>&lt; or ≥ 5 years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 Male, &lt;5 yea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2,28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5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22.9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6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29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8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38.6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20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9.1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 Female, &lt;5 yea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,784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40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22.8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4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27.7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7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41.1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4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8.4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 Male, ≥5 yea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,578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6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40.7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2.2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7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46.1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.0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 Female, ≥5 year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,49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5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38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2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17.7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6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42.0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2.1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Weight</w:t>
            </w:r>
            <w:proofErr w:type="spellEnd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categories</w:t>
            </w:r>
            <w:proofErr w:type="spellEnd"/>
            <w:r>
              <w:rPr>
                <w:rFonts w:cstheme="minorHAnsi"/>
                <w:lang w:val="en-US"/>
              </w:rPr>
              <w:t>¥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Underweight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74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.9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9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.9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8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Norma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67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4.3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5.7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2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6.3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6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verweight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6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.5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7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6.4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7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Obes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3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.7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.2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8.9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.1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Co-</w:t>
            </w: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mobiditie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,612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0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.5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5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6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0.5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7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6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Ye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69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.3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.2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0.6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8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Antimalarials</w:t>
            </w:r>
            <w:proofErr w:type="spellEnd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,63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6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.9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2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9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4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3.0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.2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Ye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405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3.5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6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.8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6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 xml:space="preserve">Other </w:t>
            </w: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medication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,39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0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.3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0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5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4.4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2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  Ye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,6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1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.0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.1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3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7.9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5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0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 xml:space="preserve">Symptom </w:t>
            </w: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de-DE"/>
              </w:rPr>
              <w:t>onset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  0-3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ay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g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,763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.9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7.4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.0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7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  4-7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ay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g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,276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8.8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0.8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4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3.4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3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.1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  8-10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ay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g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13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2.5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.6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52.2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.7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val="en-US" w:eastAsia="de-DE"/>
              </w:rPr>
              <w:t xml:space="preserve">Last dose rep. antibiotic°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de-DE"/>
              </w:rPr>
              <w:t>  same da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,860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1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.8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.8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6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1.9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73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.5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  1-2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ay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g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,097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1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9.6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9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2.5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,27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41.1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2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.8%</w:t>
            </w:r>
          </w:p>
        </w:tc>
      </w:tr>
      <w:tr>
        <w:trPr>
          <w:gridAfter w:val="2"/>
          <w:wAfter w:w="2185" w:type="dxa"/>
          <w:trHeight w:val="215"/>
        </w:trPr>
        <w:tc>
          <w:tcPr>
            <w:tcW w:w="17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  3-10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day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ag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01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1.2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1.6%</w:t>
            </w:r>
          </w:p>
        </w:tc>
        <w:tc>
          <w:tcPr>
            <w:tcW w:w="8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39.2%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Chars="100" w:firstLine="18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.0%</w:t>
            </w:r>
          </w:p>
        </w:tc>
      </w:tr>
    </w:tbl>
    <w:p>
      <w:pPr>
        <w:pStyle w:val="Beschriftung"/>
        <w:rPr>
          <w:lang w:val="en-US"/>
        </w:rPr>
      </w:pPr>
      <w:r>
        <w:rPr>
          <w:lang w:val="en-US"/>
        </w:rPr>
        <w:lastRenderedPageBreak/>
        <w:t xml:space="preserve">Legend: </w:t>
      </w:r>
      <w:r>
        <w:rPr>
          <w:i w:val="0"/>
          <w:iCs w:val="0"/>
          <w:lang w:val="en-US"/>
        </w:rPr>
        <w:t xml:space="preserve">enrolment from 1 February 2018 till 26 May 2022. CIV: Côte d'Ivoire; BF: Burkina Faso; DRC: Democratic Republic of the Congo; RSA: Republic of South Africa; AFDUC: acute febrile disease of unknown cause; GI: gastrointestinal infection; RTI: respiratory tract infection. *Variables with missing data &lt;5%. ¥Missing data exceeds 5%. °only first reported antibiotic shown </w:t>
      </w:r>
      <w:r>
        <w:rPr>
          <w:i w:val="0"/>
          <w:iCs w:val="0"/>
          <w:vertAlign w:val="superscript"/>
          <w:lang w:val="en-US"/>
        </w:rPr>
        <w:t>1</w:t>
      </w:r>
      <w:r>
        <w:rPr>
          <w:rFonts w:cstheme="minorHAnsi"/>
          <w:lang w:val="en-US"/>
        </w:rPr>
        <w:t>Frequencies relate to row variables</w:t>
      </w: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31739B-26BD-470F-9ECE-4EFB5C93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 Institut</Company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ters, Imke</dc:creator>
  <cp:keywords/>
  <dc:description/>
  <cp:lastModifiedBy>Wieters, Imke</cp:lastModifiedBy>
  <cp:revision>1</cp:revision>
  <dcterms:created xsi:type="dcterms:W3CDTF">2023-09-06T12:24:00Z</dcterms:created>
  <dcterms:modified xsi:type="dcterms:W3CDTF">2023-09-06T12:25:00Z</dcterms:modified>
</cp:coreProperties>
</file>